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F757F" w14:textId="7D72734A" w:rsidR="009C70A1" w:rsidRPr="00985522" w:rsidRDefault="00985522" w:rsidP="00985522">
      <w:pPr>
        <w:spacing w:line="480" w:lineRule="auto"/>
        <w:rPr>
          <w:rFonts w:cs="Times New Roman"/>
        </w:rPr>
      </w:pPr>
      <w:r w:rsidRPr="006018D1">
        <w:rPr>
          <w:rFonts w:cs="Times New Roman"/>
          <w:b/>
          <w:bCs/>
        </w:rPr>
        <w:t>Supplementary Table 1</w:t>
      </w:r>
      <w:r w:rsidRPr="006018D1">
        <w:rPr>
          <w:rFonts w:cs="Times New Roman"/>
        </w:rPr>
        <w:t xml:space="preserve"> Antibodies used for immunoblotting and immunofluorescence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470"/>
        <w:gridCol w:w="2049"/>
        <w:gridCol w:w="1679"/>
        <w:gridCol w:w="1818"/>
      </w:tblGrid>
      <w:tr w:rsidR="00985522" w:rsidRPr="006018D1" w14:paraId="1BF0FD4F" w14:textId="77777777" w:rsidTr="00E8694F">
        <w:trPr>
          <w:jc w:val="center"/>
        </w:trPr>
        <w:tc>
          <w:tcPr>
            <w:tcW w:w="1924" w:type="pct"/>
          </w:tcPr>
          <w:p w14:paraId="4D5585CE" w14:textId="77777777" w:rsidR="00985522" w:rsidRPr="006018D1" w:rsidRDefault="00985522" w:rsidP="00E8694F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Antibody</w:t>
            </w:r>
          </w:p>
        </w:tc>
        <w:tc>
          <w:tcPr>
            <w:tcW w:w="1136" w:type="pct"/>
          </w:tcPr>
          <w:p w14:paraId="64FB0D1F" w14:textId="77777777" w:rsidR="00985522" w:rsidRPr="006018D1" w:rsidRDefault="00985522" w:rsidP="00E8694F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Company</w:t>
            </w:r>
          </w:p>
        </w:tc>
        <w:tc>
          <w:tcPr>
            <w:tcW w:w="931" w:type="pct"/>
          </w:tcPr>
          <w:p w14:paraId="0E333D93" w14:textId="77777777" w:rsidR="00985522" w:rsidRPr="006018D1" w:rsidRDefault="00985522" w:rsidP="00E8694F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Cat. Number</w:t>
            </w:r>
          </w:p>
        </w:tc>
        <w:tc>
          <w:tcPr>
            <w:tcW w:w="1008" w:type="pct"/>
          </w:tcPr>
          <w:p w14:paraId="5ECDE5AD" w14:textId="77777777" w:rsidR="00985522" w:rsidRPr="006018D1" w:rsidRDefault="00985522" w:rsidP="00E8694F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Concentration</w:t>
            </w:r>
          </w:p>
        </w:tc>
      </w:tr>
      <w:tr w:rsidR="00985522" w:rsidRPr="006018D1" w14:paraId="70EC1CEC" w14:textId="77777777" w:rsidTr="00E8694F">
        <w:trPr>
          <w:jc w:val="center"/>
        </w:trPr>
        <w:tc>
          <w:tcPr>
            <w:tcW w:w="1924" w:type="pct"/>
          </w:tcPr>
          <w:p w14:paraId="073282EA" w14:textId="77777777" w:rsidR="00985522" w:rsidRPr="006018D1" w:rsidRDefault="00985522" w:rsidP="00E8694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Ribosomal protein S6</w:t>
            </w:r>
          </w:p>
        </w:tc>
        <w:tc>
          <w:tcPr>
            <w:tcW w:w="1136" w:type="pct"/>
          </w:tcPr>
          <w:p w14:paraId="37D4FBDD" w14:textId="77777777" w:rsidR="00985522" w:rsidRPr="006018D1" w:rsidRDefault="00985522" w:rsidP="00E8694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Santa Cruz</w:t>
            </w:r>
          </w:p>
        </w:tc>
        <w:tc>
          <w:tcPr>
            <w:tcW w:w="931" w:type="pct"/>
          </w:tcPr>
          <w:p w14:paraId="00CF1140" w14:textId="77777777" w:rsidR="00985522" w:rsidRPr="006018D1" w:rsidRDefault="00985522" w:rsidP="00E8694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sc-74459</w:t>
            </w:r>
          </w:p>
        </w:tc>
        <w:tc>
          <w:tcPr>
            <w:tcW w:w="1008" w:type="pct"/>
          </w:tcPr>
          <w:p w14:paraId="22D56E10" w14:textId="77777777" w:rsidR="00985522" w:rsidRPr="006018D1" w:rsidRDefault="00985522" w:rsidP="00E8694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1:5000</w:t>
            </w:r>
          </w:p>
        </w:tc>
      </w:tr>
      <w:tr w:rsidR="00985522" w:rsidRPr="006018D1" w14:paraId="253750BB" w14:textId="77777777" w:rsidTr="00E8694F">
        <w:trPr>
          <w:jc w:val="center"/>
        </w:trPr>
        <w:tc>
          <w:tcPr>
            <w:tcW w:w="1924" w:type="pct"/>
          </w:tcPr>
          <w:p w14:paraId="2D1E8F85" w14:textId="77777777" w:rsidR="00985522" w:rsidRPr="006018D1" w:rsidRDefault="00985522" w:rsidP="00E8694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Phospho- Ribosomal protein S6</w:t>
            </w:r>
          </w:p>
        </w:tc>
        <w:tc>
          <w:tcPr>
            <w:tcW w:w="1136" w:type="pct"/>
          </w:tcPr>
          <w:p w14:paraId="0874B444" w14:textId="77777777" w:rsidR="00985522" w:rsidRPr="006018D1" w:rsidRDefault="00985522" w:rsidP="00E8694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Cell Signaling</w:t>
            </w:r>
          </w:p>
        </w:tc>
        <w:tc>
          <w:tcPr>
            <w:tcW w:w="931" w:type="pct"/>
          </w:tcPr>
          <w:p w14:paraId="00344B1B" w14:textId="77777777" w:rsidR="00985522" w:rsidRPr="006018D1" w:rsidRDefault="00985522" w:rsidP="00E8694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2215</w:t>
            </w:r>
          </w:p>
        </w:tc>
        <w:tc>
          <w:tcPr>
            <w:tcW w:w="1008" w:type="pct"/>
          </w:tcPr>
          <w:p w14:paraId="7131F956" w14:textId="77777777" w:rsidR="00985522" w:rsidRPr="006018D1" w:rsidRDefault="00985522" w:rsidP="00E8694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1:1000</w:t>
            </w:r>
          </w:p>
        </w:tc>
      </w:tr>
      <w:tr w:rsidR="00985522" w:rsidRPr="006018D1" w14:paraId="5D852A07" w14:textId="77777777" w:rsidTr="00E8694F">
        <w:trPr>
          <w:jc w:val="center"/>
        </w:trPr>
        <w:tc>
          <w:tcPr>
            <w:tcW w:w="1924" w:type="pct"/>
          </w:tcPr>
          <w:p w14:paraId="5620DACB" w14:textId="77777777" w:rsidR="00985522" w:rsidRPr="006018D1" w:rsidRDefault="00985522" w:rsidP="00E8694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Tsc2</w:t>
            </w:r>
          </w:p>
        </w:tc>
        <w:tc>
          <w:tcPr>
            <w:tcW w:w="1136" w:type="pct"/>
          </w:tcPr>
          <w:p w14:paraId="457674D0" w14:textId="77777777" w:rsidR="00985522" w:rsidRPr="006018D1" w:rsidRDefault="00985522" w:rsidP="00E8694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Santa Cruz</w:t>
            </w:r>
          </w:p>
        </w:tc>
        <w:tc>
          <w:tcPr>
            <w:tcW w:w="931" w:type="pct"/>
          </w:tcPr>
          <w:p w14:paraId="6C6C2BF2" w14:textId="77777777" w:rsidR="00985522" w:rsidRPr="006018D1" w:rsidRDefault="00985522" w:rsidP="00E8694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sc-893</w:t>
            </w:r>
          </w:p>
        </w:tc>
        <w:tc>
          <w:tcPr>
            <w:tcW w:w="1008" w:type="pct"/>
          </w:tcPr>
          <w:p w14:paraId="0CDEE1B2" w14:textId="77777777" w:rsidR="00985522" w:rsidRPr="006018D1" w:rsidRDefault="00985522" w:rsidP="00E8694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1:1000</w:t>
            </w:r>
          </w:p>
        </w:tc>
      </w:tr>
      <w:tr w:rsidR="00985522" w:rsidRPr="006018D1" w14:paraId="4A2B533E" w14:textId="77777777" w:rsidTr="00E8694F">
        <w:trPr>
          <w:jc w:val="center"/>
        </w:trPr>
        <w:tc>
          <w:tcPr>
            <w:tcW w:w="1924" w:type="pct"/>
          </w:tcPr>
          <w:p w14:paraId="58AA2981" w14:textId="77777777" w:rsidR="00985522" w:rsidRPr="006018D1" w:rsidRDefault="00985522" w:rsidP="00E8694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Nlgn1</w:t>
            </w:r>
          </w:p>
        </w:tc>
        <w:tc>
          <w:tcPr>
            <w:tcW w:w="1136" w:type="pct"/>
          </w:tcPr>
          <w:p w14:paraId="13072756" w14:textId="77777777" w:rsidR="00985522" w:rsidRPr="006018D1" w:rsidRDefault="00985522" w:rsidP="00E8694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Synaptic Systems</w:t>
            </w:r>
          </w:p>
        </w:tc>
        <w:tc>
          <w:tcPr>
            <w:tcW w:w="931" w:type="pct"/>
          </w:tcPr>
          <w:p w14:paraId="147CD02F" w14:textId="77777777" w:rsidR="00985522" w:rsidRPr="006018D1" w:rsidRDefault="00985522" w:rsidP="00E8694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129013</w:t>
            </w:r>
          </w:p>
        </w:tc>
        <w:tc>
          <w:tcPr>
            <w:tcW w:w="1008" w:type="pct"/>
          </w:tcPr>
          <w:p w14:paraId="134B488F" w14:textId="77777777" w:rsidR="00985522" w:rsidRPr="006018D1" w:rsidRDefault="00985522" w:rsidP="00E8694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1:1000</w:t>
            </w:r>
          </w:p>
        </w:tc>
      </w:tr>
      <w:tr w:rsidR="00985522" w:rsidRPr="006018D1" w14:paraId="72C537CE" w14:textId="77777777" w:rsidTr="00E8694F">
        <w:trPr>
          <w:jc w:val="center"/>
        </w:trPr>
        <w:tc>
          <w:tcPr>
            <w:tcW w:w="1924" w:type="pct"/>
          </w:tcPr>
          <w:p w14:paraId="7B253B53" w14:textId="77777777" w:rsidR="00985522" w:rsidRPr="000237A6" w:rsidRDefault="00985522" w:rsidP="00E8694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237A6">
              <w:rPr>
                <w:rFonts w:cs="Times New Roman"/>
                <w:sz w:val="18"/>
                <w:szCs w:val="18"/>
              </w:rPr>
              <w:t>Nlgn1</w:t>
            </w:r>
          </w:p>
        </w:tc>
        <w:tc>
          <w:tcPr>
            <w:tcW w:w="1136" w:type="pct"/>
          </w:tcPr>
          <w:p w14:paraId="5E61DC22" w14:textId="77777777" w:rsidR="00985522" w:rsidRPr="000237A6" w:rsidRDefault="00985522" w:rsidP="00E8694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237A6">
              <w:rPr>
                <w:rFonts w:cs="Times New Roman"/>
                <w:sz w:val="18"/>
                <w:szCs w:val="18"/>
              </w:rPr>
              <w:t>Synaptic Systems</w:t>
            </w:r>
          </w:p>
        </w:tc>
        <w:tc>
          <w:tcPr>
            <w:tcW w:w="931" w:type="pct"/>
          </w:tcPr>
          <w:p w14:paraId="6B46DD4A" w14:textId="77777777" w:rsidR="00985522" w:rsidRPr="000237A6" w:rsidRDefault="00985522" w:rsidP="00E8694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237A6">
              <w:rPr>
                <w:rFonts w:cs="Times New Roman"/>
                <w:sz w:val="18"/>
                <w:szCs w:val="18"/>
              </w:rPr>
              <w:t>129211</w:t>
            </w:r>
          </w:p>
        </w:tc>
        <w:tc>
          <w:tcPr>
            <w:tcW w:w="1008" w:type="pct"/>
          </w:tcPr>
          <w:p w14:paraId="18A45107" w14:textId="77777777" w:rsidR="00985522" w:rsidRPr="000237A6" w:rsidRDefault="00985522" w:rsidP="00E8694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237A6">
              <w:rPr>
                <w:rFonts w:cs="Times New Roman"/>
                <w:sz w:val="18"/>
                <w:szCs w:val="18"/>
              </w:rPr>
              <w:t>1:300</w:t>
            </w:r>
          </w:p>
        </w:tc>
      </w:tr>
      <w:tr w:rsidR="00985522" w:rsidRPr="006018D1" w14:paraId="097A9192" w14:textId="77777777" w:rsidTr="00E8694F">
        <w:trPr>
          <w:jc w:val="center"/>
        </w:trPr>
        <w:tc>
          <w:tcPr>
            <w:tcW w:w="1924" w:type="pct"/>
          </w:tcPr>
          <w:p w14:paraId="12FAD7DE" w14:textId="77777777" w:rsidR="00985522" w:rsidRPr="006018D1" w:rsidRDefault="00985522" w:rsidP="00E8694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Anti-mouse - HRP</w:t>
            </w:r>
          </w:p>
        </w:tc>
        <w:tc>
          <w:tcPr>
            <w:tcW w:w="1136" w:type="pct"/>
          </w:tcPr>
          <w:p w14:paraId="3C382735" w14:textId="77777777" w:rsidR="00985522" w:rsidRPr="006018D1" w:rsidRDefault="00985522" w:rsidP="00E8694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Thermo-Fischer</w:t>
            </w:r>
          </w:p>
        </w:tc>
        <w:tc>
          <w:tcPr>
            <w:tcW w:w="931" w:type="pct"/>
          </w:tcPr>
          <w:p w14:paraId="5144E1A3" w14:textId="77777777" w:rsidR="00985522" w:rsidRPr="006018D1" w:rsidRDefault="00985522" w:rsidP="00E8694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31430</w:t>
            </w:r>
          </w:p>
        </w:tc>
        <w:tc>
          <w:tcPr>
            <w:tcW w:w="1008" w:type="pct"/>
          </w:tcPr>
          <w:p w14:paraId="5A910BB2" w14:textId="77777777" w:rsidR="00985522" w:rsidRPr="006018D1" w:rsidRDefault="00985522" w:rsidP="00E8694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1:5000</w:t>
            </w:r>
          </w:p>
        </w:tc>
      </w:tr>
      <w:tr w:rsidR="00985522" w:rsidRPr="006018D1" w14:paraId="24D25D5F" w14:textId="77777777" w:rsidTr="00E8694F">
        <w:trPr>
          <w:jc w:val="center"/>
        </w:trPr>
        <w:tc>
          <w:tcPr>
            <w:tcW w:w="1924" w:type="pct"/>
          </w:tcPr>
          <w:p w14:paraId="3E2F42B7" w14:textId="77777777" w:rsidR="00985522" w:rsidRPr="006018D1" w:rsidRDefault="00985522" w:rsidP="00E8694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Anti-rabbit - HRP</w:t>
            </w:r>
          </w:p>
        </w:tc>
        <w:tc>
          <w:tcPr>
            <w:tcW w:w="1136" w:type="pct"/>
          </w:tcPr>
          <w:p w14:paraId="361F348F" w14:textId="77777777" w:rsidR="00985522" w:rsidRPr="006018D1" w:rsidRDefault="00985522" w:rsidP="00E8694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Thermo-Fischer</w:t>
            </w:r>
          </w:p>
        </w:tc>
        <w:tc>
          <w:tcPr>
            <w:tcW w:w="931" w:type="pct"/>
          </w:tcPr>
          <w:p w14:paraId="66300FC3" w14:textId="77777777" w:rsidR="00985522" w:rsidRPr="006018D1" w:rsidRDefault="00985522" w:rsidP="00E8694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31460</w:t>
            </w:r>
          </w:p>
        </w:tc>
        <w:tc>
          <w:tcPr>
            <w:tcW w:w="1008" w:type="pct"/>
          </w:tcPr>
          <w:p w14:paraId="5CD9A66C" w14:textId="77777777" w:rsidR="00985522" w:rsidRPr="006018D1" w:rsidRDefault="00985522" w:rsidP="00E8694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1:5000</w:t>
            </w:r>
          </w:p>
        </w:tc>
      </w:tr>
      <w:tr w:rsidR="00985522" w:rsidRPr="006018D1" w14:paraId="2F8079BD" w14:textId="77777777" w:rsidTr="00E8694F">
        <w:trPr>
          <w:jc w:val="center"/>
        </w:trPr>
        <w:tc>
          <w:tcPr>
            <w:tcW w:w="1924" w:type="pct"/>
          </w:tcPr>
          <w:p w14:paraId="3554BAB6" w14:textId="77777777" w:rsidR="00985522" w:rsidRPr="006018D1" w:rsidRDefault="00985522" w:rsidP="00E8694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Anti-goat - HRP</w:t>
            </w:r>
          </w:p>
        </w:tc>
        <w:tc>
          <w:tcPr>
            <w:tcW w:w="1136" w:type="pct"/>
          </w:tcPr>
          <w:p w14:paraId="0E8BB09C" w14:textId="77777777" w:rsidR="00985522" w:rsidRPr="006018D1" w:rsidRDefault="00985522" w:rsidP="00E8694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Santa Cruz</w:t>
            </w:r>
          </w:p>
        </w:tc>
        <w:tc>
          <w:tcPr>
            <w:tcW w:w="931" w:type="pct"/>
          </w:tcPr>
          <w:p w14:paraId="20031802" w14:textId="77777777" w:rsidR="00985522" w:rsidRPr="006018D1" w:rsidRDefault="00985522" w:rsidP="00E8694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sc-2020</w:t>
            </w:r>
          </w:p>
        </w:tc>
        <w:tc>
          <w:tcPr>
            <w:tcW w:w="1008" w:type="pct"/>
          </w:tcPr>
          <w:p w14:paraId="31BCB535" w14:textId="77777777" w:rsidR="00985522" w:rsidRPr="006018D1" w:rsidRDefault="00985522" w:rsidP="00E8694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1:5000</w:t>
            </w:r>
          </w:p>
        </w:tc>
      </w:tr>
    </w:tbl>
    <w:p w14:paraId="51C72253" w14:textId="77777777" w:rsidR="00985522" w:rsidRDefault="00985522"/>
    <w:sectPr w:rsidR="009855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522"/>
    <w:rsid w:val="000237A6"/>
    <w:rsid w:val="00985522"/>
    <w:rsid w:val="009C7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1843B"/>
  <w15:chartTrackingRefBased/>
  <w15:docId w15:val="{B13B80DA-809B-475A-8E1C-F95856F95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522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5522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55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55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5522"/>
    <w:rPr>
      <w:rFonts w:ascii="Times New Roman" w:hAnsi="Times New Roman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s Gkogkas</dc:creator>
  <cp:keywords/>
  <dc:description/>
  <cp:lastModifiedBy>Christos Gkogkas</cp:lastModifiedBy>
  <cp:revision>2</cp:revision>
  <dcterms:created xsi:type="dcterms:W3CDTF">2023-04-12T19:43:00Z</dcterms:created>
  <dcterms:modified xsi:type="dcterms:W3CDTF">2023-04-13T08:29:00Z</dcterms:modified>
</cp:coreProperties>
</file>